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F6071" w14:textId="30F7BC9C" w:rsidR="00D16758" w:rsidRPr="00D11AE9" w:rsidRDefault="00000000" w:rsidP="00982F7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</w:t>
      </w:r>
      <w:r w:rsidRPr="008D192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he impedanc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nd </w:t>
      </w:r>
      <w:r w:rsidRPr="008D192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he reactance of the five body parts</w:t>
      </w:r>
      <w:r w:rsidRPr="00D11AE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D33CF4" w:rsidRPr="00D11AE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(n=79)</w:t>
      </w:r>
    </w:p>
    <w:tbl>
      <w:tblPr>
        <w:tblW w:w="92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9"/>
        <w:gridCol w:w="1620"/>
        <w:gridCol w:w="1692"/>
        <w:gridCol w:w="1620"/>
        <w:gridCol w:w="1620"/>
      </w:tblGrid>
      <w:tr w:rsidR="00963BC8" w14:paraId="23382240" w14:textId="2A94CED1" w:rsidTr="00EE35CC">
        <w:trPr>
          <w:trHeight w:hRule="exact" w:val="397"/>
        </w:trPr>
        <w:tc>
          <w:tcPr>
            <w:tcW w:w="26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9E9DE94" w14:textId="77777777" w:rsidR="00C01FF8" w:rsidRPr="00FA3CC2" w:rsidRDefault="00C01FF8" w:rsidP="00E05CF6">
            <w:pPr>
              <w:snapToGrid w:val="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4C0CD444" w14:textId="66E253C9" w:rsidR="00C01FF8" w:rsidRPr="00FA3CC2" w:rsidRDefault="00000000" w:rsidP="00B70C05">
            <w:pPr>
              <w:snapToGrid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re-ope</w:t>
            </w: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lrTbV"/>
            <w:vAlign w:val="center"/>
          </w:tcPr>
          <w:p w14:paraId="6CA5CC71" w14:textId="5CA40C8F" w:rsidR="00C01FF8" w:rsidRPr="00FA3CC2" w:rsidRDefault="00000000" w:rsidP="00B70C05">
            <w:pPr>
              <w:snapToGrid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months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lrTbV"/>
            <w:vAlign w:val="center"/>
          </w:tcPr>
          <w:p w14:paraId="38845726" w14:textId="1CDE207C" w:rsidR="00C01FF8" w:rsidRPr="00FA3CC2" w:rsidRDefault="00000000" w:rsidP="00B70C05">
            <w:pPr>
              <w:snapToGrid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FA3CC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months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lrTbV"/>
            <w:vAlign w:val="center"/>
          </w:tcPr>
          <w:p w14:paraId="29CEF1CF" w14:textId="4D78583E" w:rsidR="00C01FF8" w:rsidRPr="00FA3CC2" w:rsidRDefault="00000000" w:rsidP="00B70C05">
            <w:pPr>
              <w:snapToGrid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 months</w:t>
            </w:r>
          </w:p>
        </w:tc>
      </w:tr>
      <w:tr w:rsidR="00963BC8" w14:paraId="01D9A391" w14:textId="031F496D" w:rsidTr="00EE35CC">
        <w:trPr>
          <w:trHeight w:hRule="exact" w:val="397"/>
        </w:trPr>
        <w:tc>
          <w:tcPr>
            <w:tcW w:w="26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274CE3B7" w14:textId="24B0B005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kHz-RA Impedance</w:t>
            </w:r>
            <w:r w:rsidR="0008724B"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, med (range)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4BC8B9A6" w14:textId="06443DD6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7.8 (246.0-515.9)</w:t>
            </w: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lrTbV"/>
            <w:vAlign w:val="center"/>
          </w:tcPr>
          <w:p w14:paraId="4B5446BF" w14:textId="175DDB30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6.5 (230.2-553.9)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lrTbV"/>
            <w:vAlign w:val="center"/>
          </w:tcPr>
          <w:p w14:paraId="3025A86A" w14:textId="131B3E28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3.8 (213.3-578.7)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textDirection w:val="lrTbV"/>
            <w:vAlign w:val="center"/>
          </w:tcPr>
          <w:p w14:paraId="6250890D" w14:textId="782BE9ED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6.3 (264.8-523.1)</w:t>
            </w:r>
          </w:p>
        </w:tc>
      </w:tr>
      <w:tr w:rsidR="00963BC8" w14:paraId="7810CC49" w14:textId="46A6A93E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564A382" w14:textId="4E2F83EB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kHz-L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0E15DB0" w14:textId="51AC9380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4.7 (239.1-506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7FE0D5B" w14:textId="2B43B936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2.5 (255.6-53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9538FCB" w14:textId="4440DF39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3.6 (205.0-56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2B78120" w14:textId="6DF5946D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8.9 (254.4-495.8)</w:t>
            </w:r>
          </w:p>
        </w:tc>
      </w:tr>
      <w:tr w:rsidR="00963BC8" w14:paraId="79AE1D37" w14:textId="54E154AF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11DE8DA" w14:textId="57C01B78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kHz-TR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37AD0EE" w14:textId="175E3475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8 (14.7-355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95EE037" w14:textId="4047F380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8 (11.1-3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6F7AA51" w14:textId="798EE431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8 (9.0-34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37A8FEC" w14:textId="1256AFA2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8 (13.0-32.1)</w:t>
            </w:r>
          </w:p>
        </w:tc>
      </w:tr>
      <w:tr w:rsidR="00963BC8" w14:paraId="7B53441E" w14:textId="6FF0331D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77A05D4" w14:textId="488D04FE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kHz-R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F3E72DA" w14:textId="50969E6D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.1 (141.9-377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5CDB6A0" w14:textId="77E4A2B1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1.5 (131.2-46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DD51AB6" w14:textId="568D1B62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6.5 (139.0-35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CE5CC54" w14:textId="4534BA6D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.4 (132.6-319.8)</w:t>
            </w:r>
          </w:p>
        </w:tc>
      </w:tr>
      <w:tr w:rsidR="00963BC8" w14:paraId="56E6A68C" w14:textId="46DCA8D4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4676C92D" w14:textId="587C46E0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kHz-L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610A068" w14:textId="4AA9B08D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.6 (22.1-362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26554D7" w14:textId="48371885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4.1 (163.2-35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7FB6678" w14:textId="382CA3DD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39.4 (</w:t>
            </w: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0.1-348.9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A459FAA" w14:textId="3CDCA252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7.8 (126.2-312.7)</w:t>
            </w:r>
          </w:p>
        </w:tc>
      </w:tr>
      <w:tr w:rsidR="00963BC8" w14:paraId="2127ABA7" w14:textId="7C0AFDA4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4E7B9BA8" w14:textId="79C08691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kHz-R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770F4DC6" w14:textId="1EB14076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1.8 (233.6-506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6FCBE58" w14:textId="18159F53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8.4 (226.3-54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61DB756" w14:textId="78E0AB83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9.9 (209.2-568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CB18852" w14:textId="35D2FCDD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1.6 (262.8-514.0)</w:t>
            </w:r>
          </w:p>
        </w:tc>
      </w:tr>
      <w:tr w:rsidR="00963BC8" w14:paraId="6C0C3D68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1FE181A" w14:textId="21967766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kHz-L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BEF7F3B" w14:textId="059446A6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9.5 (225.3-496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DF0AF7B" w14:textId="65A790FE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5.6 (251.2-52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588F29A" w14:textId="33AA4426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8.8 (200.7-54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1CFCD86" w14:textId="71CC9734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.6 (252.6-485.0)</w:t>
            </w:r>
          </w:p>
        </w:tc>
      </w:tr>
      <w:tr w:rsidR="00963BC8" w14:paraId="337618F4" w14:textId="222794A0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23781AB0" w14:textId="7E7C4FC9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kHz-TR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1A49F0A" w14:textId="6879F437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2 (14.4-323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FECCFA8" w14:textId="37C9008E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3 (11.0-3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D1ADB21" w14:textId="4A03329B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3 (9.0-33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37D8515" w14:textId="7765DD63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4 (12.9-32.1)</w:t>
            </w:r>
          </w:p>
        </w:tc>
      </w:tr>
      <w:tr w:rsidR="00963BC8" w14:paraId="02EB2E7B" w14:textId="616750FE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B6BB3C0" w14:textId="675C0738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kHz-R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4DDBC396" w14:textId="20C899BE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6.4 (139.7-369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519A0E0" w14:textId="14A67A2E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67.3 (</w:t>
            </w: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29.6-354.9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5933F52" w14:textId="5FD2482A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.8 (137.6-34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39AFC5C" w14:textId="4958E6AA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9.7 (132.0-314.7)</w:t>
            </w:r>
          </w:p>
        </w:tc>
      </w:tr>
      <w:tr w:rsidR="00963BC8" w14:paraId="230D65E0" w14:textId="7BD03853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5DC0231" w14:textId="2C07B6EC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kHz-L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44CD828" w14:textId="7473E71E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7.2 (19.5-355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5754F51" w14:textId="38AF60DE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9.8 (161.5-348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45ECE42" w14:textId="4FE0AD17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6.1 (17.4-34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E0DBF5C" w14:textId="4246CA7F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4.1 (125.6-307.4)</w:t>
            </w:r>
          </w:p>
        </w:tc>
      </w:tr>
      <w:tr w:rsidR="00963BC8" w14:paraId="3B1BCF6E" w14:textId="70732C52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09EDE10" w14:textId="25AAE4F1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kHz-R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9B9D445" w14:textId="7B98285D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.0 (220.9-460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C6C464B" w14:textId="766AEEA1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8.4 (211.8-50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F44FEA4" w14:textId="67B65878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.3 (208.5-51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D784864" w14:textId="619394AB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.0 (243.8-467.6)</w:t>
            </w:r>
          </w:p>
        </w:tc>
      </w:tr>
      <w:tr w:rsidR="00963BC8" w14:paraId="347F6647" w14:textId="5A7DEEE1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4F19251" w14:textId="10B1A89C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kHz-L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28701B9" w14:textId="0E38F7B1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.7 (211.7-448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E398DB5" w14:textId="4F178C0F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6.3 (232.9-48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840D740" w14:textId="1F7CEA70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.5 (199.7-49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C4223AD" w14:textId="542FC070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7.8 (240.4-437.0)</w:t>
            </w:r>
          </w:p>
        </w:tc>
      </w:tr>
      <w:tr w:rsidR="00963BC8" w14:paraId="4BE63ABB" w14:textId="005F79F2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6837716" w14:textId="7B5FAEE8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kHz-TR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4C7C4302" w14:textId="5D1FDE88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 (13.2-310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BD4D45E" w14:textId="2146EFFA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3 (10.2-2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E94C6FE" w14:textId="0FBCDBD4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 (8.5-2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9D5E113" w14:textId="3FF667EF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8 (12.1-29.5)</w:t>
            </w:r>
          </w:p>
        </w:tc>
      </w:tr>
      <w:tr w:rsidR="00963BC8" w14:paraId="0A67D150" w14:textId="3C5636F4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EBDC359" w14:textId="2F2C6FE0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kHz-R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70FBE407" w14:textId="1A11722A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1.5 (133.2-327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33C4D70" w14:textId="78DFDF6A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.4 (125.5-33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D66AC98" w14:textId="3B85102A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.2 (13.7-30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287051B" w14:textId="3B7A524E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.9 (127.9-288.9)</w:t>
            </w:r>
          </w:p>
        </w:tc>
      </w:tr>
      <w:tr w:rsidR="00963BC8" w14:paraId="24C7D771" w14:textId="20DBCE2D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7DA1C3B" w14:textId="41487583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kHz-L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57A02BD" w14:textId="629B7B95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9.2 (17.9-315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1556B59" w14:textId="7610AA76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4.3 (156.1-32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258357B" w14:textId="72FF8034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.4 (1.6-31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B81675F" w14:textId="66BAB351" w:rsidR="000A1EA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.5 (121.7-282.7)</w:t>
            </w:r>
          </w:p>
        </w:tc>
      </w:tr>
      <w:tr w:rsidR="00963BC8" w14:paraId="4B54E00C" w14:textId="1E6764E1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8F643BF" w14:textId="16B24833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0kHz-R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7A91ED98" w14:textId="4A8EFBAD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5.6 (217.4-421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6B2E913" w14:textId="7A5FEBE8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.8 (195.4-46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D42B7D2" w14:textId="19661477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9.4 (7.8-47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F95DC82" w14:textId="682B2F29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2.3 (223.6-428.2)</w:t>
            </w:r>
          </w:p>
        </w:tc>
      </w:tr>
      <w:tr w:rsidR="00963BC8" w14:paraId="27D1507B" w14:textId="33396016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280568C" w14:textId="50889B5A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0kHz-L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7085304B" w14:textId="2D227626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4.3 (208.0-409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FC1D3FE" w14:textId="614F5766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.7 (214.9-44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640C9C8" w14:textId="74F4CDEE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1.9 (8.0-449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B280562" w14:textId="5F4D68C6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1.4 (222.3-402.9)</w:t>
            </w:r>
          </w:p>
        </w:tc>
      </w:tr>
      <w:tr w:rsidR="00963BC8" w14:paraId="632C232F" w14:textId="09634ED5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21FA519" w14:textId="23BCA8D5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0kHz-TR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30D5D69" w14:textId="03AB4213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.7 (11.6-297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2D139CB" w14:textId="39A51625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.3 (8.9-2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839DF07" w14:textId="6F03150A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1 (7.8-3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1D3E6C5" w14:textId="6E236CA2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0 (11.0-25.8)</w:t>
            </w:r>
          </w:p>
        </w:tc>
      </w:tr>
      <w:tr w:rsidR="00963BC8" w14:paraId="4015F230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6060964" w14:textId="17A5C4C1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0kHz-R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20A31660" w14:textId="1D17A5AC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8 (125.7-315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B9E1A92" w14:textId="05E8306B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6.3 (119.9-30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B6E27A1" w14:textId="1213BA1A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4.5 (28.6-28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BF34E76" w14:textId="4C97B8A7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5 (122.1-265.9)</w:t>
            </w:r>
          </w:p>
        </w:tc>
      </w:tr>
      <w:tr w:rsidR="00963BC8" w14:paraId="3A797F16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AB48CBF" w14:textId="4D79DDA1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0kHz-L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B886782" w14:textId="3B202C7C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.9 (15.7-298.1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AF7C430" w14:textId="3AACA043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6.8 (149.0-30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E2E36BC" w14:textId="44C3E7EE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5.9 (3.3-29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DF6A735" w14:textId="5DC705ED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7.6 (116.7-262.0)</w:t>
            </w:r>
          </w:p>
        </w:tc>
      </w:tr>
      <w:tr w:rsidR="00963BC8" w14:paraId="1A982243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DD52320" w14:textId="624C49BF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0kHz-R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4B15439" w14:textId="2FC54406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6.1 (213.9-405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1F8E122" w14:textId="138BA38D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5 (189.6-450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3E18156" w14:textId="02D54EAF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9.4 (17.3-45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D2B8B9F" w14:textId="6C0356D2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1.4 (216.0-412.6)</w:t>
            </w:r>
          </w:p>
        </w:tc>
      </w:tr>
      <w:tr w:rsidR="00963BC8" w14:paraId="5C4A3812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73C1CDD6" w14:textId="23B61E99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0kHz-L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D028E8A" w14:textId="3C598D31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3.8 (202.1-394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6233175" w14:textId="322B4F53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9.3 (208.0-427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F2D0994" w14:textId="6DAF3D22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1.1 (17.9-43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DD555D2" w14:textId="0DB390E7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.2 (213.6-388.5)</w:t>
            </w:r>
          </w:p>
        </w:tc>
      </w:tr>
      <w:tr w:rsidR="00963BC8" w14:paraId="58DF1122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01B60AA" w14:textId="1CC090E0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0kHz-TR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0558230B" w14:textId="07F53381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0 (10.7-24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14502D6" w14:textId="1ADEA591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5 (8.0-2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F8A9B2A" w14:textId="404CD80B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2 (7.6-2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36F88C7" w14:textId="24187390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5 810.1-22.6)</w:t>
            </w:r>
          </w:p>
        </w:tc>
      </w:tr>
      <w:tr w:rsidR="00963BC8" w14:paraId="5F968D50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2265E48B" w14:textId="2282AB2E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0kHz-R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9FD766C" w14:textId="2B544045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5 (11.0-290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BB4E37A" w14:textId="1895B02A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1.3 (118.9-30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5879BC7" w14:textId="3549CC40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0.3 (24.4-27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E70270A" w14:textId="575C9222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5.8 (120.2-261.3)</w:t>
            </w:r>
          </w:p>
        </w:tc>
      </w:tr>
      <w:tr w:rsidR="00963BC8" w14:paraId="23A5FB31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0FFC1D46" w14:textId="09EDDA55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0kHz-L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5FBB748" w14:textId="5EFF8A89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8.3 (0</w:t>
            </w:r>
            <w:r w:rsidR="00037A8E"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292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4B32F7B" w14:textId="7A0A9020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.3 (147.7-30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93151DB" w14:textId="58CF7AD4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2.1 (</w:t>
            </w: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.3-286.5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41E2609" w14:textId="357457B4" w:rsidR="00860EDC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3.8 (115.6-257.0)</w:t>
            </w:r>
          </w:p>
        </w:tc>
      </w:tr>
      <w:tr w:rsidR="00963BC8" w14:paraId="60E0C889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701497C6" w14:textId="37F03490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00kHz-R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10F8BC7" w14:textId="69355EF4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8.4 (5.6-388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C722D15" w14:textId="670AA975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7.2 (186.7-43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33845A9" w14:textId="6392DC8A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.7 (16.4-43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0D545BB" w14:textId="6718D486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0.1 (209.6-398.2)</w:t>
            </w:r>
          </w:p>
        </w:tc>
      </w:tr>
      <w:tr w:rsidR="00963BC8" w14:paraId="45888600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1D4F461" w14:textId="027CEB2D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00kHz-LA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1AFE835" w14:textId="34329161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5.1 (6.3-378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46C1138" w14:textId="69475D78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1.0(203.8-41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0DD74A0" w14:textId="33BCF495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4.9 (17.2-41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ACFEB73" w14:textId="3D299EFE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.1 (206.4-373.7)</w:t>
            </w:r>
          </w:p>
        </w:tc>
      </w:tr>
      <w:tr w:rsidR="00963BC8" w14:paraId="7F6C92CC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2631326B" w14:textId="2DDFF8EF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00kHz-TR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4867F6AE" w14:textId="41A59538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.9 (</w:t>
            </w: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8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3-27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76F59CF" w14:textId="68FF7F89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5 (5.5-1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5D549EA" w14:textId="4BD266AA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0 (4.5-2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2818F8B" w14:textId="0C72CC73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6 (7.1-18.2)</w:t>
            </w:r>
          </w:p>
        </w:tc>
      </w:tr>
      <w:tr w:rsidR="00963BC8" w14:paraId="45C2669F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2EA081D" w14:textId="7D908CCB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00kHz-R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74616A0" w14:textId="303F4228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6.4 (22.4-284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6DEED04" w14:textId="0D98A358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9.2 (115.3-29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13773B8" w14:textId="7C58F19E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8.2 (4.1-27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75F1556" w14:textId="38A92F2B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2.4 (118.0-258.2)</w:t>
            </w:r>
          </w:p>
        </w:tc>
      </w:tr>
      <w:tr w:rsidR="00963BC8" w14:paraId="3A08ACCC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465D9E8" w14:textId="59FA04C1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00kHz-LL Imped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2656CDD" w14:textId="0D09DC98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7.2 (2.3-287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80E38C5" w14:textId="34E8D82F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9.1 (144.0-29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4A4B948" w14:textId="58343E33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8.5 (7.5-28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E64BF38" w14:textId="19A81680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1.4 (113.2-255.4)</w:t>
            </w:r>
          </w:p>
        </w:tc>
      </w:tr>
      <w:tr w:rsidR="00963BC8" w14:paraId="0A1CEFBF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45BA7A84" w14:textId="7830CF20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kHz-RA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DFAECC0" w14:textId="65E453C4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8 (6.7-20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E595093" w14:textId="22B10105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5 (5.4-2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374F48B" w14:textId="5CB9C9D8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 (3.8-2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8D62381" w14:textId="2D3F3900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 (4.5-60.9)</w:t>
            </w:r>
          </w:p>
        </w:tc>
      </w:tr>
      <w:tr w:rsidR="00963BC8" w14:paraId="577B32E1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6A84B85" w14:textId="030F21D2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kHz-LA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16614DF" w14:textId="112838BF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1 (6.6-19.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43B638A" w14:textId="6D016454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5 (6.5-2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5666545" w14:textId="04504295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 (3.7-2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447F47E" w14:textId="7C130941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 (3.5-20.8)</w:t>
            </w:r>
          </w:p>
        </w:tc>
      </w:tr>
      <w:tr w:rsidR="00963BC8" w14:paraId="109C65D9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5BBD25E" w14:textId="22CADD2D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kHz-TR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01823532" w14:textId="249981FC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5 (0.0-26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B3F78DB" w14:textId="446DECAD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2 (0.0-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D0C6484" w14:textId="53CB8DED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4 (0.0-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F790407" w14:textId="13E16883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4 (0.2-3.3)</w:t>
            </w:r>
          </w:p>
        </w:tc>
      </w:tr>
      <w:tr w:rsidR="00963BC8" w14:paraId="22FF3343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70D85372" w14:textId="1ECE0958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lastRenderedPageBreak/>
              <w:t>5kHz-RL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6062EAE" w14:textId="4D0C169B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6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7 (0.0-19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639A334" w14:textId="25F7FDDB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3 (0.0-1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C36BB24" w14:textId="53769126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1 (1.6-1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AB5FEDD" w14:textId="572B961E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3 (2.1-13.7)</w:t>
            </w:r>
          </w:p>
        </w:tc>
      </w:tr>
      <w:tr w:rsidR="00963BC8" w14:paraId="2D4021E1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0919430E" w14:textId="66B27853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kHz-LL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292E140E" w14:textId="4A93EE5A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6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4 (2.9-16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7C417C1" w14:textId="2E63D610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9 (0.0-1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8D02991" w14:textId="4283593B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4 (1.5-1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4D79371" w14:textId="2F63B85C" w:rsidR="00AD3D53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4 (1.5-13.5)</w:t>
            </w:r>
          </w:p>
        </w:tc>
      </w:tr>
      <w:tr w:rsidR="00963BC8" w14:paraId="30C113F0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0971DE37" w14:textId="0B3E34B5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kHz-RA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70668E76" w14:textId="279C3673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1 (13.1-39.6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97444B2" w14:textId="21B1CD40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0 (13.7-3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C7C35DB" w14:textId="0E54621C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0 (9.1-3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42B008D" w14:textId="17A2342B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7 (11.0-38.0)</w:t>
            </w:r>
          </w:p>
        </w:tc>
      </w:tr>
      <w:tr w:rsidR="00963BC8" w14:paraId="55FC1B00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14802FE" w14:textId="6C78B0C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kHz-LA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52A7B858" w14:textId="3A6161D2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2 (13.7-38.0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757DB4B" w14:textId="479B1C7C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6 (0.6-5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0847F1F" w14:textId="5099FE9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9 (8.9-3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60DAEEB" w14:textId="4696EC30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2 (8.9-37.5)</w:t>
            </w:r>
          </w:p>
        </w:tc>
      </w:tr>
      <w:tr w:rsidR="00963BC8" w14:paraId="694EAE55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88D0163" w14:textId="6D22EF3A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kHz-TR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047B2649" w14:textId="6FC48C25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6 (1.6-6.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378608A" w14:textId="052ACE4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1 (</w:t>
            </w: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3-2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3C1C5371" w14:textId="20D7195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4 (0.8-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5B9F091" w14:textId="0342A3A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4 (0.8-3.7)</w:t>
            </w:r>
          </w:p>
        </w:tc>
      </w:tr>
      <w:tr w:rsidR="00963BC8" w14:paraId="7FC2C084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CC54B6A" w14:textId="7040669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kHz-RL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7EB16FE" w14:textId="085A561F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0 (</w:t>
            </w: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5-33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0DE0748" w14:textId="217FF798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8 (5.3-2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0CA3C69" w14:textId="5F84B03B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6 (4.4-2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97C472A" w14:textId="7467480A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2 (4.4-24.5)</w:t>
            </w:r>
          </w:p>
        </w:tc>
      </w:tr>
      <w:tr w:rsidR="00963BC8" w14:paraId="5C1D4C0C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F62672E" w14:textId="71ACF663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0kHz-LL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2D1D3ADC" w14:textId="4EE83518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2 (5.9-33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567DA05" w14:textId="58D5870C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8 (6.0-2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C23D254" w14:textId="66D03831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2 (3.9-2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5489231" w14:textId="62BC0B0A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 (4.2-24.2)</w:t>
            </w:r>
          </w:p>
        </w:tc>
      </w:tr>
      <w:tr w:rsidR="00963BC8" w14:paraId="68FD8E7B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2177D16" w14:textId="0EABB44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0kHz-RA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3A269C05" w14:textId="592C248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 (3.1-30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63C3C49" w14:textId="14721CFB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 (14.0-3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FE1BFDE" w14:textId="6F364BC1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5 (10.7-3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28A9186" w14:textId="691EDFCB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9 (10.4-29.1)</w:t>
            </w:r>
          </w:p>
        </w:tc>
      </w:tr>
      <w:tr w:rsidR="00963BC8" w14:paraId="26D6175F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AF1AD5C" w14:textId="6C3015A1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0kHz-LA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449471B2" w14:textId="0A9E7056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 (3.3-30.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0DDA9A40" w14:textId="0CFEE2FD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4 (14.0-3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165C41E6" w14:textId="7353F3B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.8 (11.4-3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6C58D451" w14:textId="77F82D13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 (9.7-30.0)</w:t>
            </w:r>
          </w:p>
        </w:tc>
      </w:tr>
      <w:tr w:rsidR="00963BC8" w14:paraId="1B0742C7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04FDD574" w14:textId="0BBABBC6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0kHz-TR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18F2884D" w14:textId="6FB259D3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2 (1.4-13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B63BE8D" w14:textId="68128C24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1 (0.7-1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2C91F320" w14:textId="4A177A9A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 (0.6-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7628EC89" w14:textId="662DD77C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 (0.4-5.5)</w:t>
            </w:r>
          </w:p>
        </w:tc>
      </w:tr>
      <w:tr w:rsidR="00963BC8" w14:paraId="4F40650B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29742A27" w14:textId="15C25F31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0kHz-RL React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14:paraId="6881D549" w14:textId="29BB24BC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6 (0.0-25.5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7E0376C" w14:textId="1FB8B507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6 (6.1-2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4FBB0546" w14:textId="00822033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7 (7.1-2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extDirection w:val="lrTbV"/>
            <w:vAlign w:val="center"/>
          </w:tcPr>
          <w:p w14:paraId="54C61C81" w14:textId="3DACA316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7 (5.5-20.1)</w:t>
            </w:r>
          </w:p>
        </w:tc>
      </w:tr>
      <w:tr w:rsidR="00963BC8" w14:paraId="36DDF8A4" w14:textId="77777777" w:rsidTr="00EE35CC">
        <w:trPr>
          <w:trHeight w:hRule="exact" w:val="397"/>
        </w:trPr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  <w:vAlign w:val="center"/>
          </w:tcPr>
          <w:p w14:paraId="6C3306F4" w14:textId="5CCAA07C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0kHz-LL React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  <w:vAlign w:val="center"/>
          </w:tcPr>
          <w:p w14:paraId="7C9EAD88" w14:textId="746FF292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FA3CC2"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 w:rsidRPr="00FA3CC2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2 (7.7-24.8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6E743403" w14:textId="6F59204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.7 (</w:t>
            </w: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1-22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7AFC4FCC" w14:textId="653E8599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5 (6.3-20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3C8E36ED" w14:textId="14C96053" w:rsidR="00E41A64" w:rsidRPr="00FA3CC2" w:rsidRDefault="00000000" w:rsidP="00B70C05">
            <w:pPr>
              <w:contextualSpacing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9 (5.5-20.4)</w:t>
            </w:r>
          </w:p>
        </w:tc>
      </w:tr>
    </w:tbl>
    <w:p w14:paraId="5265B3DE" w14:textId="33DC071C" w:rsidR="001B45B0" w:rsidRPr="00D11AE9" w:rsidRDefault="00000000" w:rsidP="00B70C05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kHz</w:t>
      </w:r>
      <w:r w:rsidR="00D54C2D" w:rsidRPr="00D11AE9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t xml:space="preserve"> </w:t>
      </w:r>
      <w:r w:rsidRPr="00341C8B">
        <w:rPr>
          <w:rFonts w:ascii="Times New Roman" w:hAnsi="Times New Roman" w:cs="Times New Roman"/>
          <w:color w:val="000000" w:themeColor="text1"/>
          <w:sz w:val="20"/>
          <w:szCs w:val="20"/>
        </w:rPr>
        <w:t>kilohertz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D54C2D" w:rsidRPr="00D11A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, right arm; LA, left arm; TR, </w:t>
      </w:r>
      <w:r w:rsidRPr="00341C8B">
        <w:rPr>
          <w:rFonts w:ascii="Times New Roman" w:hAnsi="Times New Roman" w:cs="Times New Roman"/>
          <w:color w:val="000000" w:themeColor="text1"/>
          <w:sz w:val="20"/>
          <w:szCs w:val="20"/>
        </w:rPr>
        <w:t>trunk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L, right leg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L, left leg; Pre-ope, preoperative; 1 months, 1 months after surgery; 6 months, 6 months after surgery; 12 months, 12 months after surgery</w:t>
      </w:r>
    </w:p>
    <w:sectPr w:rsidR="001B45B0" w:rsidRPr="00D11AE9" w:rsidSect="00857264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264"/>
    <w:rsid w:val="00006758"/>
    <w:rsid w:val="00012176"/>
    <w:rsid w:val="00024B1A"/>
    <w:rsid w:val="00037A8E"/>
    <w:rsid w:val="00063973"/>
    <w:rsid w:val="0008724B"/>
    <w:rsid w:val="000A1EAC"/>
    <w:rsid w:val="000A45CB"/>
    <w:rsid w:val="000B0FEC"/>
    <w:rsid w:val="000C21F1"/>
    <w:rsid w:val="000C6CAC"/>
    <w:rsid w:val="000D6E73"/>
    <w:rsid w:val="000E05E5"/>
    <w:rsid w:val="000E2B83"/>
    <w:rsid w:val="000E5E7D"/>
    <w:rsid w:val="001022A9"/>
    <w:rsid w:val="00111873"/>
    <w:rsid w:val="00112D8A"/>
    <w:rsid w:val="001174CB"/>
    <w:rsid w:val="001176AB"/>
    <w:rsid w:val="0012085B"/>
    <w:rsid w:val="001404F2"/>
    <w:rsid w:val="00143155"/>
    <w:rsid w:val="001545DA"/>
    <w:rsid w:val="00165F84"/>
    <w:rsid w:val="001672AD"/>
    <w:rsid w:val="00176F90"/>
    <w:rsid w:val="00196B16"/>
    <w:rsid w:val="001B10B9"/>
    <w:rsid w:val="001B45B0"/>
    <w:rsid w:val="001B597E"/>
    <w:rsid w:val="001B7669"/>
    <w:rsid w:val="001C1D29"/>
    <w:rsid w:val="001F4F04"/>
    <w:rsid w:val="00203DB7"/>
    <w:rsid w:val="00216E3C"/>
    <w:rsid w:val="00221CA8"/>
    <w:rsid w:val="00223BF3"/>
    <w:rsid w:val="00252E4F"/>
    <w:rsid w:val="002561DD"/>
    <w:rsid w:val="00260569"/>
    <w:rsid w:val="002705E9"/>
    <w:rsid w:val="00275E7E"/>
    <w:rsid w:val="00280681"/>
    <w:rsid w:val="002822BC"/>
    <w:rsid w:val="0028353A"/>
    <w:rsid w:val="002908FC"/>
    <w:rsid w:val="00293A8F"/>
    <w:rsid w:val="002A5522"/>
    <w:rsid w:val="002A6006"/>
    <w:rsid w:val="002D3A08"/>
    <w:rsid w:val="002E6B14"/>
    <w:rsid w:val="00300054"/>
    <w:rsid w:val="00303BC1"/>
    <w:rsid w:val="00306B69"/>
    <w:rsid w:val="003222D4"/>
    <w:rsid w:val="0032391F"/>
    <w:rsid w:val="00340E6A"/>
    <w:rsid w:val="00341C8B"/>
    <w:rsid w:val="00342C23"/>
    <w:rsid w:val="0035027B"/>
    <w:rsid w:val="00364FEA"/>
    <w:rsid w:val="00397245"/>
    <w:rsid w:val="003A70D6"/>
    <w:rsid w:val="003D3D3A"/>
    <w:rsid w:val="003D408E"/>
    <w:rsid w:val="003D6A1B"/>
    <w:rsid w:val="003E6673"/>
    <w:rsid w:val="003F5C8C"/>
    <w:rsid w:val="004016B8"/>
    <w:rsid w:val="00430F65"/>
    <w:rsid w:val="00433ED4"/>
    <w:rsid w:val="004436A8"/>
    <w:rsid w:val="0045056D"/>
    <w:rsid w:val="00466B27"/>
    <w:rsid w:val="0046713D"/>
    <w:rsid w:val="00472413"/>
    <w:rsid w:val="004757F9"/>
    <w:rsid w:val="004854CD"/>
    <w:rsid w:val="00494B92"/>
    <w:rsid w:val="0049546E"/>
    <w:rsid w:val="004B0216"/>
    <w:rsid w:val="004B79F3"/>
    <w:rsid w:val="004C5D35"/>
    <w:rsid w:val="004D22B3"/>
    <w:rsid w:val="004E0187"/>
    <w:rsid w:val="004E4602"/>
    <w:rsid w:val="00503F97"/>
    <w:rsid w:val="00517678"/>
    <w:rsid w:val="00523696"/>
    <w:rsid w:val="0052468D"/>
    <w:rsid w:val="0052583E"/>
    <w:rsid w:val="00527CB2"/>
    <w:rsid w:val="005307A0"/>
    <w:rsid w:val="0054310C"/>
    <w:rsid w:val="00543DEF"/>
    <w:rsid w:val="00552AAB"/>
    <w:rsid w:val="005665E0"/>
    <w:rsid w:val="00576ACB"/>
    <w:rsid w:val="005A0A81"/>
    <w:rsid w:val="005B2C95"/>
    <w:rsid w:val="005F228E"/>
    <w:rsid w:val="006027F8"/>
    <w:rsid w:val="00605E3F"/>
    <w:rsid w:val="00612205"/>
    <w:rsid w:val="006241B7"/>
    <w:rsid w:val="0062648E"/>
    <w:rsid w:val="0065731B"/>
    <w:rsid w:val="006575DB"/>
    <w:rsid w:val="00664313"/>
    <w:rsid w:val="00667AC2"/>
    <w:rsid w:val="006A11E8"/>
    <w:rsid w:val="006B1292"/>
    <w:rsid w:val="006B3D6A"/>
    <w:rsid w:val="006E6BF5"/>
    <w:rsid w:val="006F0153"/>
    <w:rsid w:val="006F30FB"/>
    <w:rsid w:val="00722BA8"/>
    <w:rsid w:val="00740405"/>
    <w:rsid w:val="00750292"/>
    <w:rsid w:val="00763893"/>
    <w:rsid w:val="0077550E"/>
    <w:rsid w:val="0078661C"/>
    <w:rsid w:val="007B2F52"/>
    <w:rsid w:val="007B4B1A"/>
    <w:rsid w:val="007B629E"/>
    <w:rsid w:val="007C5695"/>
    <w:rsid w:val="007C7397"/>
    <w:rsid w:val="007D15FE"/>
    <w:rsid w:val="007F3127"/>
    <w:rsid w:val="00812CD1"/>
    <w:rsid w:val="008150A6"/>
    <w:rsid w:val="00832F8F"/>
    <w:rsid w:val="008330ED"/>
    <w:rsid w:val="00834C19"/>
    <w:rsid w:val="00850E11"/>
    <w:rsid w:val="0085641C"/>
    <w:rsid w:val="00857264"/>
    <w:rsid w:val="00860EDC"/>
    <w:rsid w:val="008822BD"/>
    <w:rsid w:val="00896256"/>
    <w:rsid w:val="00897199"/>
    <w:rsid w:val="008B0BA9"/>
    <w:rsid w:val="008D1928"/>
    <w:rsid w:val="008F619D"/>
    <w:rsid w:val="009002F0"/>
    <w:rsid w:val="00901C7A"/>
    <w:rsid w:val="00922111"/>
    <w:rsid w:val="00922AE9"/>
    <w:rsid w:val="00923E8E"/>
    <w:rsid w:val="009308D4"/>
    <w:rsid w:val="00950D77"/>
    <w:rsid w:val="00950F67"/>
    <w:rsid w:val="0096246D"/>
    <w:rsid w:val="00963BC8"/>
    <w:rsid w:val="00981F8A"/>
    <w:rsid w:val="00982F75"/>
    <w:rsid w:val="00987A91"/>
    <w:rsid w:val="00987F9A"/>
    <w:rsid w:val="009A5D01"/>
    <w:rsid w:val="009B15A9"/>
    <w:rsid w:val="009B70C8"/>
    <w:rsid w:val="009F30CF"/>
    <w:rsid w:val="00A062ED"/>
    <w:rsid w:val="00A147CE"/>
    <w:rsid w:val="00A15C87"/>
    <w:rsid w:val="00A329F6"/>
    <w:rsid w:val="00A81A07"/>
    <w:rsid w:val="00A9060A"/>
    <w:rsid w:val="00A90BDD"/>
    <w:rsid w:val="00AA2F1A"/>
    <w:rsid w:val="00AB2519"/>
    <w:rsid w:val="00AB6EDD"/>
    <w:rsid w:val="00AC1675"/>
    <w:rsid w:val="00AC4552"/>
    <w:rsid w:val="00AD3755"/>
    <w:rsid w:val="00AD3D53"/>
    <w:rsid w:val="00AF48C7"/>
    <w:rsid w:val="00B00150"/>
    <w:rsid w:val="00B05FDC"/>
    <w:rsid w:val="00B10A9A"/>
    <w:rsid w:val="00B36A09"/>
    <w:rsid w:val="00B4652C"/>
    <w:rsid w:val="00B70C05"/>
    <w:rsid w:val="00B73688"/>
    <w:rsid w:val="00B752C6"/>
    <w:rsid w:val="00B85486"/>
    <w:rsid w:val="00B962A3"/>
    <w:rsid w:val="00BA6B37"/>
    <w:rsid w:val="00BB0BF6"/>
    <w:rsid w:val="00BC67BD"/>
    <w:rsid w:val="00BF1E10"/>
    <w:rsid w:val="00BF47FB"/>
    <w:rsid w:val="00C016B0"/>
    <w:rsid w:val="00C01FF8"/>
    <w:rsid w:val="00C0213F"/>
    <w:rsid w:val="00C175CA"/>
    <w:rsid w:val="00C2465E"/>
    <w:rsid w:val="00C43208"/>
    <w:rsid w:val="00C5385C"/>
    <w:rsid w:val="00C71D5C"/>
    <w:rsid w:val="00C92178"/>
    <w:rsid w:val="00C9469F"/>
    <w:rsid w:val="00CA016F"/>
    <w:rsid w:val="00CA219C"/>
    <w:rsid w:val="00CA5FE2"/>
    <w:rsid w:val="00CA6B2E"/>
    <w:rsid w:val="00CA79C9"/>
    <w:rsid w:val="00CC6EAE"/>
    <w:rsid w:val="00CE1E4A"/>
    <w:rsid w:val="00CF1F90"/>
    <w:rsid w:val="00CF5911"/>
    <w:rsid w:val="00CF7D35"/>
    <w:rsid w:val="00D046BA"/>
    <w:rsid w:val="00D11AE9"/>
    <w:rsid w:val="00D16758"/>
    <w:rsid w:val="00D22AA8"/>
    <w:rsid w:val="00D33CF4"/>
    <w:rsid w:val="00D34F3C"/>
    <w:rsid w:val="00D439C3"/>
    <w:rsid w:val="00D4621B"/>
    <w:rsid w:val="00D54BBA"/>
    <w:rsid w:val="00D54C2D"/>
    <w:rsid w:val="00D74611"/>
    <w:rsid w:val="00D7704F"/>
    <w:rsid w:val="00D80BCD"/>
    <w:rsid w:val="00D820E2"/>
    <w:rsid w:val="00D94720"/>
    <w:rsid w:val="00DA5BB8"/>
    <w:rsid w:val="00DB1BD0"/>
    <w:rsid w:val="00DB75D7"/>
    <w:rsid w:val="00DD15E4"/>
    <w:rsid w:val="00DE5F7E"/>
    <w:rsid w:val="00DF366A"/>
    <w:rsid w:val="00E05CF6"/>
    <w:rsid w:val="00E20224"/>
    <w:rsid w:val="00E41A64"/>
    <w:rsid w:val="00E806AE"/>
    <w:rsid w:val="00E836A4"/>
    <w:rsid w:val="00E97E36"/>
    <w:rsid w:val="00EA0D4B"/>
    <w:rsid w:val="00EB22A5"/>
    <w:rsid w:val="00ED64A1"/>
    <w:rsid w:val="00EE35CC"/>
    <w:rsid w:val="00EF08B0"/>
    <w:rsid w:val="00EF39BE"/>
    <w:rsid w:val="00F0466C"/>
    <w:rsid w:val="00F04C76"/>
    <w:rsid w:val="00F115C9"/>
    <w:rsid w:val="00F1379D"/>
    <w:rsid w:val="00F15520"/>
    <w:rsid w:val="00F164B3"/>
    <w:rsid w:val="00F2152C"/>
    <w:rsid w:val="00F23E22"/>
    <w:rsid w:val="00F25940"/>
    <w:rsid w:val="00F27300"/>
    <w:rsid w:val="00F569A4"/>
    <w:rsid w:val="00F61B3A"/>
    <w:rsid w:val="00F83471"/>
    <w:rsid w:val="00F90C62"/>
    <w:rsid w:val="00F96B61"/>
    <w:rsid w:val="00FA3CC2"/>
    <w:rsid w:val="00FA3CFC"/>
    <w:rsid w:val="00FE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25DDB"/>
  <w14:defaultImageDpi w14:val="32767"/>
  <w15:docId w15:val="{27BCEC8E-C995-0F44-9F80-A54E0D0D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758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4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標準の表 51"/>
    <w:basedOn w:val="a1"/>
    <w:uiPriority w:val="45"/>
    <w:rsid w:val="001B45B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">
    <w:name w:val="標準の表 21"/>
    <w:basedOn w:val="a1"/>
    <w:uiPriority w:val="42"/>
    <w:rsid w:val="00F90C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一覧 (表) 1 淡色1"/>
    <w:basedOn w:val="a1"/>
    <w:uiPriority w:val="46"/>
    <w:rsid w:val="00F90C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31">
    <w:name w:val="一覧 (表) 1 淡色 - アクセント 31"/>
    <w:basedOn w:val="a1"/>
    <w:uiPriority w:val="46"/>
    <w:rsid w:val="00F90C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paragraph">
    <w:name w:val="paragraph"/>
    <w:basedOn w:val="a"/>
    <w:rsid w:val="00F90C62"/>
    <w:pPr>
      <w:spacing w:before="100" w:beforeAutospacing="1" w:after="100" w:afterAutospacing="1"/>
    </w:pPr>
  </w:style>
  <w:style w:type="character" w:customStyle="1" w:styleId="normaltextrun">
    <w:name w:val="normaltextrun"/>
    <w:basedOn w:val="a0"/>
    <w:rsid w:val="00F90C62"/>
  </w:style>
  <w:style w:type="character" w:customStyle="1" w:styleId="eop">
    <w:name w:val="eop"/>
    <w:basedOn w:val="a0"/>
    <w:rsid w:val="00F90C62"/>
  </w:style>
  <w:style w:type="paragraph" w:styleId="a4">
    <w:name w:val="header"/>
    <w:basedOn w:val="a"/>
    <w:link w:val="a5"/>
    <w:uiPriority w:val="99"/>
    <w:unhideWhenUsed/>
    <w:rsid w:val="00A81A0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81A07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A81A0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81A07"/>
    <w:rPr>
      <w:rFonts w:ascii="ＭＳ Ｐゴシック" w:eastAsia="ＭＳ Ｐゴシック" w:hAnsi="ＭＳ Ｐゴシック" w:cs="ＭＳ Ｐゴシック"/>
      <w:kern w:val="0"/>
    </w:rPr>
  </w:style>
  <w:style w:type="character" w:styleId="a8">
    <w:name w:val="Placeholder Text"/>
    <w:basedOn w:val="a0"/>
    <w:uiPriority w:val="99"/>
    <w:semiHidden/>
    <w:rsid w:val="0046713D"/>
    <w:rPr>
      <w:color w:val="666666"/>
    </w:rPr>
  </w:style>
  <w:style w:type="character" w:styleId="a9">
    <w:name w:val="annotation reference"/>
    <w:basedOn w:val="a0"/>
    <w:uiPriority w:val="99"/>
    <w:semiHidden/>
    <w:unhideWhenUsed/>
    <w:rsid w:val="001672A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672AD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672A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672A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672A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672AD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1672AD"/>
    <w:rPr>
      <w:rFonts w:ascii="Tahoma" w:eastAsia="ＭＳ Ｐゴシック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9</TotalTime>
  <Pages>2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柴田 祥之</dc:creator>
  <cp:lastModifiedBy>柴田　祥之／Shibata,Yoshiyuki</cp:lastModifiedBy>
  <cp:revision>382</cp:revision>
  <dcterms:created xsi:type="dcterms:W3CDTF">2022-01-30T11:43:00Z</dcterms:created>
  <dcterms:modified xsi:type="dcterms:W3CDTF">2023-11-15T10:23:00Z</dcterms:modified>
</cp:coreProperties>
</file>